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5D32F" w14:textId="6CF39ED1" w:rsidR="0087043C" w:rsidRPr="0087043C" w:rsidRDefault="009128A7" w:rsidP="0087043C">
      <w:pPr>
        <w:spacing w:after="24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</w:pPr>
      <w:r w:rsidRPr="008B5581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C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ardiovascular </w:t>
      </w:r>
      <w:r w:rsidRPr="008B5581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Disease Risk Stratification in the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 </w:t>
      </w:r>
      <w:r w:rsidRPr="008B5581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Pakistani Population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W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ith and 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W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 xml:space="preserve">ithout Metabolic 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yndrome</w:t>
      </w:r>
      <w:r w:rsidRPr="008B5581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: A Single Centre Cross-Sectional Stud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y</w:t>
      </w:r>
    </w:p>
    <w:tbl>
      <w:tblPr>
        <w:tblW w:w="10960" w:type="dxa"/>
        <w:jc w:val="center"/>
        <w:tblLook w:val="04A0" w:firstRow="1" w:lastRow="0" w:firstColumn="1" w:lastColumn="0" w:noHBand="0" w:noVBand="1"/>
      </w:tblPr>
      <w:tblGrid>
        <w:gridCol w:w="4180"/>
        <w:gridCol w:w="2440"/>
        <w:gridCol w:w="1421"/>
        <w:gridCol w:w="1421"/>
        <w:gridCol w:w="1498"/>
      </w:tblGrid>
      <w:tr w:rsidR="0087043C" w:rsidRPr="0087043C" w14:paraId="1AEA4BBF" w14:textId="77777777" w:rsidTr="000A762F">
        <w:trPr>
          <w:trHeight w:val="1375"/>
          <w:jc w:val="center"/>
        </w:trPr>
        <w:tc>
          <w:tcPr>
            <w:tcW w:w="109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4A18E" w14:textId="77777777" w:rsid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upplementary Table: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Correlation matrix for n</w:t>
            </w: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umerical ASCVD risk estimat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with</w:t>
            </w: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continuous biochemical and biophysical parameters</w:t>
            </w:r>
          </w:p>
          <w:p w14:paraId="5424980F" w14:textId="4C1927C3" w:rsidR="0087043C" w:rsidRPr="0087043C" w:rsidRDefault="0087043C" w:rsidP="0087043C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FBG: Fasting Blood Glucose; WC: Waist Circumference; LDL-C: Low Density Lipoprotein Cholesterol; HDL-C: High Density Lipoprotein Cholesterol; TC: Total Cholesterol; TG: Triglycerides</w:t>
            </w:r>
          </w:p>
        </w:tc>
      </w:tr>
      <w:tr w:rsidR="0087043C" w:rsidRPr="0087043C" w14:paraId="7A3E8400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11F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2445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485A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CVD Risk Calculator</w:t>
            </w:r>
          </w:p>
        </w:tc>
      </w:tr>
      <w:tr w:rsidR="0087043C" w:rsidRPr="0087043C" w14:paraId="6B755644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F600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3D8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7AF3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8F5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1A35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RISK3</w:t>
            </w:r>
          </w:p>
        </w:tc>
      </w:tr>
      <w:tr w:rsidR="0087043C" w:rsidRPr="0087043C" w14:paraId="549DB37C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67F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 (kg/m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37F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7133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8347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F4CA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7</w:t>
            </w:r>
          </w:p>
        </w:tc>
      </w:tr>
      <w:tr w:rsidR="0087043C" w:rsidRPr="0087043C" w14:paraId="7F70C85F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8E8A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0C9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C923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F3B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AA6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8</w:t>
            </w:r>
          </w:p>
        </w:tc>
      </w:tr>
      <w:tr w:rsidR="0087043C" w:rsidRPr="0087043C" w14:paraId="18CA478B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EE3B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21BB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C3A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74ED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80F6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3</w:t>
            </w:r>
          </w:p>
        </w:tc>
      </w:tr>
      <w:tr w:rsidR="0087043C" w:rsidRPr="0087043C" w14:paraId="1EA21E18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61BC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32A7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03D7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1A6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F6A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7043C" w:rsidRPr="0087043C" w14:paraId="1E723CA4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511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 (Inche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C48D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4B15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5A32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E36B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</w:tr>
      <w:tr w:rsidR="0087043C" w:rsidRPr="0087043C" w14:paraId="25FC6F17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1EF8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DD33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9D7B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5B1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42CB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9</w:t>
            </w:r>
          </w:p>
        </w:tc>
      </w:tr>
      <w:tr w:rsidR="0087043C" w:rsidRPr="0087043C" w14:paraId="7FD742B9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9D3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Pressure Systolic (mmHg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5632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B3FA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424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84E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5</w:t>
            </w:r>
          </w:p>
        </w:tc>
      </w:tr>
      <w:tr w:rsidR="0087043C" w:rsidRPr="0087043C" w14:paraId="72880932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B01E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1A96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9C00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73F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819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7043C" w:rsidRPr="0087043C" w14:paraId="3B6F1DC7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C6F6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Pressure Diastolic (mmHg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B8B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124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F00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526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6</w:t>
            </w:r>
          </w:p>
        </w:tc>
      </w:tr>
      <w:tr w:rsidR="0087043C" w:rsidRPr="0087043C" w14:paraId="29D46F19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30A3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B2C9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8D2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0919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E352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7043C" w:rsidRPr="0087043C" w14:paraId="4AC5D83B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CF4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BG (mg/d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7FC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02F0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89C2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7F69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7</w:t>
            </w:r>
          </w:p>
        </w:tc>
      </w:tr>
      <w:tr w:rsidR="0087043C" w:rsidRPr="0087043C" w14:paraId="59CA158A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2E4B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CB70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5983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B78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889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87043C" w:rsidRPr="0087043C" w14:paraId="035EBBB9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3A6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 (mg/d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6BF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EDE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8FB6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F5F5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8</w:t>
            </w:r>
          </w:p>
        </w:tc>
      </w:tr>
      <w:tr w:rsidR="0087043C" w:rsidRPr="0087043C" w14:paraId="338D6BA6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58D5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DF2A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046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D64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998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7043C" w:rsidRPr="0087043C" w14:paraId="289E4EBE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8656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DL-C (mg/d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7293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495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7E6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0F4A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4</w:t>
            </w:r>
          </w:p>
        </w:tc>
      </w:tr>
      <w:tr w:rsidR="0087043C" w:rsidRPr="0087043C" w14:paraId="70BBEA10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A617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9CB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FD7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9869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F57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7043C" w:rsidRPr="0087043C" w14:paraId="229921D5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501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DL (mg/d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3C62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38F8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1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52DD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2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E126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32</w:t>
            </w:r>
          </w:p>
        </w:tc>
      </w:tr>
      <w:tr w:rsidR="0087043C" w:rsidRPr="0087043C" w14:paraId="458D605A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B69A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240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45CA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3745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0039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87043C" w:rsidRPr="0087043C" w14:paraId="6BE9F7D7" w14:textId="77777777" w:rsidTr="000A762F">
        <w:trPr>
          <w:trHeight w:val="320"/>
          <w:jc w:val="center"/>
        </w:trPr>
        <w:tc>
          <w:tcPr>
            <w:tcW w:w="4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333C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s (mg/d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7D2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on Correlatio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5040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8B6E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CF2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9</w:t>
            </w:r>
          </w:p>
        </w:tc>
      </w:tr>
      <w:tr w:rsidR="0087043C" w:rsidRPr="0087043C" w14:paraId="07011BDD" w14:textId="77777777" w:rsidTr="000A762F">
        <w:trPr>
          <w:trHeight w:val="320"/>
          <w:jc w:val="center"/>
        </w:trPr>
        <w:tc>
          <w:tcPr>
            <w:tcW w:w="4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F509" w14:textId="77777777" w:rsidR="0087043C" w:rsidRPr="0087043C" w:rsidRDefault="0087043C" w:rsidP="0087043C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0C65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6C62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E8CF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14C1" w14:textId="77777777" w:rsidR="0087043C" w:rsidRPr="0087043C" w:rsidRDefault="0087043C" w:rsidP="0087043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043C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1</w:t>
            </w:r>
          </w:p>
        </w:tc>
      </w:tr>
    </w:tbl>
    <w:p w14:paraId="64968C0A" w14:textId="77777777" w:rsidR="0087043C" w:rsidRDefault="0087043C" w:rsidP="009128A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28D18C84" w14:textId="77777777" w:rsidR="00104FD9" w:rsidRDefault="00104FD9"/>
    <w:sectPr w:rsidR="00104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A7"/>
    <w:rsid w:val="000A762F"/>
    <w:rsid w:val="00104FD9"/>
    <w:rsid w:val="001B72AE"/>
    <w:rsid w:val="003C06F2"/>
    <w:rsid w:val="004E1089"/>
    <w:rsid w:val="00511FF9"/>
    <w:rsid w:val="00512379"/>
    <w:rsid w:val="00655EE5"/>
    <w:rsid w:val="006C624F"/>
    <w:rsid w:val="006E3DCA"/>
    <w:rsid w:val="0073053C"/>
    <w:rsid w:val="00780E8A"/>
    <w:rsid w:val="0082184B"/>
    <w:rsid w:val="00842C8E"/>
    <w:rsid w:val="0087043C"/>
    <w:rsid w:val="009128A7"/>
    <w:rsid w:val="009F08B7"/>
    <w:rsid w:val="00AE5F56"/>
    <w:rsid w:val="00BD77A0"/>
    <w:rsid w:val="00BF2E5A"/>
    <w:rsid w:val="00C377B7"/>
    <w:rsid w:val="00C818EC"/>
    <w:rsid w:val="00CA4408"/>
    <w:rsid w:val="00D12592"/>
    <w:rsid w:val="00D237E0"/>
    <w:rsid w:val="00D60165"/>
    <w:rsid w:val="00E43B8C"/>
    <w:rsid w:val="00F83F85"/>
    <w:rsid w:val="00FB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0195"/>
  <w15:chartTrackingRefBased/>
  <w15:docId w15:val="{AB278C02-CC61-6946-80F6-C3D91D1B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8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Fatimi</dc:creator>
  <cp:keywords/>
  <dc:description/>
  <cp:lastModifiedBy>Sadia Fatima</cp:lastModifiedBy>
  <cp:revision>4</cp:revision>
  <dcterms:created xsi:type="dcterms:W3CDTF">2023-08-20T13:04:00Z</dcterms:created>
  <dcterms:modified xsi:type="dcterms:W3CDTF">2023-08-21T05:13:00Z</dcterms:modified>
</cp:coreProperties>
</file>